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7AC" w:rsidRDefault="00872EED">
      <w:r w:rsidRPr="00872EED">
        <w:t>https://www.jianguoyun.com/p/DSAHpu8Qo_vhCRiDnYkE</w:t>
      </w:r>
      <w:bookmarkStart w:id="0" w:name="_GoBack"/>
      <w:bookmarkEnd w:id="0"/>
    </w:p>
    <w:sectPr w:rsidR="00562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CE3"/>
    <w:rsid w:val="005627AC"/>
    <w:rsid w:val="005B3CE3"/>
    <w:rsid w:val="0087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37F168-A2EA-439B-B4BE-2DFA706AA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1-08-20T11:29:00Z</dcterms:created>
  <dcterms:modified xsi:type="dcterms:W3CDTF">2021-08-20T11:29:00Z</dcterms:modified>
</cp:coreProperties>
</file>